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28AC7" w14:textId="54E2F023" w:rsidR="00BF0DDC" w:rsidRPr="006B5AAB" w:rsidRDefault="00BF0DDC" w:rsidP="00BF0DDC">
      <w:pPr>
        <w:spacing w:after="0" w:line="240" w:lineRule="auto"/>
        <w:rPr>
          <w:rFonts w:ascii="Times New Roman" w:hAnsi="Times New Roman" w:cs="Times New Roman"/>
          <w:sz w:val="24"/>
          <w:szCs w:val="24"/>
        </w:rPr>
      </w:pPr>
      <w:r w:rsidRPr="006B5AAB">
        <w:rPr>
          <w:rFonts w:ascii="Times New Roman" w:hAnsi="Times New Roman" w:cs="Times New Roman"/>
          <w:b/>
          <w:bCs/>
          <w:sz w:val="24"/>
          <w:szCs w:val="24"/>
        </w:rPr>
        <w:t>Supplementary Table</w:t>
      </w:r>
      <w:r w:rsidR="00D67378">
        <w:rPr>
          <w:rFonts w:ascii="Times New Roman" w:hAnsi="Times New Roman" w:cs="Times New Roman"/>
          <w:b/>
          <w:bCs/>
          <w:sz w:val="24"/>
          <w:szCs w:val="24"/>
        </w:rPr>
        <w:t xml:space="preserve"> 1</w:t>
      </w:r>
      <w:r w:rsidRPr="006B5AAB">
        <w:rPr>
          <w:rFonts w:ascii="Times New Roman" w:hAnsi="Times New Roman" w:cs="Times New Roman"/>
          <w:b/>
          <w:bCs/>
          <w:sz w:val="24"/>
          <w:szCs w:val="24"/>
        </w:rPr>
        <w:t xml:space="preserve">. </w:t>
      </w:r>
      <w:r w:rsidRPr="006B5AAB">
        <w:rPr>
          <w:rFonts w:ascii="Times New Roman" w:hAnsi="Times New Roman" w:cs="Times New Roman"/>
          <w:sz w:val="24"/>
          <w:szCs w:val="24"/>
        </w:rPr>
        <w:t>Sepsis definitions applied</w:t>
      </w:r>
    </w:p>
    <w:tbl>
      <w:tblPr>
        <w:tblStyle w:val="TableGrid"/>
        <w:tblW w:w="0" w:type="auto"/>
        <w:tblLook w:val="04A0" w:firstRow="1" w:lastRow="0" w:firstColumn="1" w:lastColumn="0" w:noHBand="0" w:noVBand="1"/>
      </w:tblPr>
      <w:tblGrid>
        <w:gridCol w:w="1947"/>
        <w:gridCol w:w="5248"/>
        <w:gridCol w:w="2155"/>
      </w:tblGrid>
      <w:tr w:rsidR="006B5AAB" w:rsidRPr="006B5AAB" w14:paraId="30DEDE56" w14:textId="77777777" w:rsidTr="00AE289D">
        <w:tc>
          <w:tcPr>
            <w:tcW w:w="0" w:type="auto"/>
          </w:tcPr>
          <w:p w14:paraId="2A78966D" w14:textId="77777777" w:rsidR="006B5AAB" w:rsidRPr="0087060F" w:rsidRDefault="006B5AAB" w:rsidP="00AE289D">
            <w:pPr>
              <w:contextualSpacing/>
              <w:rPr>
                <w:rFonts w:ascii="Times New Roman" w:hAnsi="Times New Roman" w:cs="Times New Roman"/>
                <w:b/>
                <w:bCs/>
                <w:sz w:val="20"/>
                <w:szCs w:val="20"/>
              </w:rPr>
            </w:pPr>
            <w:r w:rsidRPr="0087060F">
              <w:rPr>
                <w:rFonts w:ascii="Times New Roman" w:hAnsi="Times New Roman" w:cs="Times New Roman"/>
                <w:b/>
                <w:bCs/>
                <w:sz w:val="20"/>
                <w:szCs w:val="20"/>
              </w:rPr>
              <w:t>Criteria</w:t>
            </w:r>
          </w:p>
        </w:tc>
        <w:tc>
          <w:tcPr>
            <w:tcW w:w="5248" w:type="dxa"/>
          </w:tcPr>
          <w:p w14:paraId="6F2FAA70" w14:textId="77777777" w:rsidR="006B5AAB" w:rsidRPr="0087060F" w:rsidRDefault="006B5AAB" w:rsidP="00AE289D">
            <w:pPr>
              <w:contextualSpacing/>
              <w:rPr>
                <w:rFonts w:ascii="Times New Roman" w:hAnsi="Times New Roman" w:cs="Times New Roman"/>
                <w:b/>
                <w:bCs/>
                <w:sz w:val="20"/>
                <w:szCs w:val="20"/>
              </w:rPr>
            </w:pPr>
            <w:r w:rsidRPr="0087060F">
              <w:rPr>
                <w:rFonts w:ascii="Times New Roman" w:hAnsi="Times New Roman" w:cs="Times New Roman"/>
                <w:b/>
                <w:bCs/>
                <w:sz w:val="20"/>
                <w:szCs w:val="20"/>
              </w:rPr>
              <w:t>Definition</w:t>
            </w:r>
          </w:p>
        </w:tc>
        <w:tc>
          <w:tcPr>
            <w:tcW w:w="2155" w:type="dxa"/>
          </w:tcPr>
          <w:p w14:paraId="12AA7889" w14:textId="77777777" w:rsidR="006B5AAB" w:rsidRPr="0087060F" w:rsidRDefault="006B5AAB" w:rsidP="00AE289D">
            <w:pPr>
              <w:contextualSpacing/>
              <w:rPr>
                <w:rFonts w:ascii="Times New Roman" w:hAnsi="Times New Roman" w:cs="Times New Roman"/>
                <w:b/>
                <w:bCs/>
                <w:sz w:val="20"/>
                <w:szCs w:val="20"/>
              </w:rPr>
            </w:pPr>
            <w:r w:rsidRPr="0087060F">
              <w:rPr>
                <w:rFonts w:ascii="Times New Roman" w:hAnsi="Times New Roman" w:cs="Times New Roman"/>
                <w:b/>
                <w:bCs/>
                <w:sz w:val="20"/>
                <w:szCs w:val="20"/>
              </w:rPr>
              <w:t>Reference(s)</w:t>
            </w:r>
          </w:p>
        </w:tc>
      </w:tr>
      <w:tr w:rsidR="006B5AAB" w:rsidRPr="006B5AAB" w14:paraId="0AB34DED" w14:textId="77777777" w:rsidTr="00AE289D">
        <w:tc>
          <w:tcPr>
            <w:tcW w:w="0" w:type="auto"/>
          </w:tcPr>
          <w:p w14:paraId="7104566A" w14:textId="77777777" w:rsidR="006B5AAB" w:rsidRPr="0087060F" w:rsidRDefault="006B5AAB" w:rsidP="00AE289D">
            <w:pPr>
              <w:contextualSpacing/>
              <w:rPr>
                <w:rFonts w:ascii="Times New Roman" w:hAnsi="Times New Roman" w:cs="Times New Roman"/>
                <w:sz w:val="20"/>
                <w:szCs w:val="20"/>
              </w:rPr>
            </w:pPr>
            <w:r w:rsidRPr="0087060F">
              <w:rPr>
                <w:rFonts w:ascii="Times New Roman" w:hAnsi="Times New Roman" w:cs="Times New Roman"/>
                <w:sz w:val="20"/>
                <w:szCs w:val="20"/>
              </w:rPr>
              <w:t>Explicit sepsis definition</w:t>
            </w:r>
          </w:p>
        </w:tc>
        <w:tc>
          <w:tcPr>
            <w:tcW w:w="5248" w:type="dxa"/>
          </w:tcPr>
          <w:p w14:paraId="4E742428" w14:textId="733AB2E9" w:rsidR="000376F4" w:rsidRPr="0087060F" w:rsidRDefault="006B5AAB" w:rsidP="000376F4">
            <w:pPr>
              <w:contextualSpacing/>
              <w:rPr>
                <w:rFonts w:ascii="Times New Roman" w:hAnsi="Times New Roman" w:cs="Times New Roman"/>
                <w:sz w:val="20"/>
                <w:szCs w:val="20"/>
              </w:rPr>
            </w:pPr>
            <w:r w:rsidRPr="0087060F">
              <w:rPr>
                <w:rFonts w:ascii="Times New Roman" w:hAnsi="Times New Roman" w:cs="Times New Roman"/>
                <w:sz w:val="20"/>
                <w:szCs w:val="20"/>
              </w:rPr>
              <w:t>Explicit documentation of sepsis as an ICD-9</w:t>
            </w:r>
            <w:r w:rsidR="00CE7737" w:rsidRPr="0087060F">
              <w:rPr>
                <w:rFonts w:ascii="Times New Roman" w:hAnsi="Times New Roman" w:cs="Times New Roman"/>
                <w:sz w:val="20"/>
                <w:szCs w:val="20"/>
              </w:rPr>
              <w:t>/</w:t>
            </w:r>
            <w:r w:rsidR="00943180" w:rsidRPr="0087060F">
              <w:rPr>
                <w:rFonts w:ascii="Times New Roman" w:hAnsi="Times New Roman" w:cs="Times New Roman"/>
                <w:sz w:val="20"/>
                <w:szCs w:val="20"/>
              </w:rPr>
              <w:t xml:space="preserve">ICD-10 </w:t>
            </w:r>
            <w:r w:rsidRPr="0087060F">
              <w:rPr>
                <w:rFonts w:ascii="Times New Roman" w:hAnsi="Times New Roman" w:cs="Times New Roman"/>
                <w:sz w:val="20"/>
                <w:szCs w:val="20"/>
              </w:rPr>
              <w:t>diagnosis</w:t>
            </w:r>
            <w:r w:rsidR="000376F4" w:rsidRPr="0087060F">
              <w:rPr>
                <w:rFonts w:ascii="Times New Roman" w:hAnsi="Times New Roman" w:cs="Times New Roman"/>
                <w:sz w:val="20"/>
                <w:szCs w:val="20"/>
              </w:rPr>
              <w:t xml:space="preserve"> (Supplementary Table 2)</w:t>
            </w:r>
          </w:p>
          <w:p w14:paraId="1C3F408A" w14:textId="1AA23485" w:rsidR="006B5AAB" w:rsidRPr="0087060F" w:rsidRDefault="006B5AAB" w:rsidP="00AE289D">
            <w:pPr>
              <w:contextualSpacing/>
              <w:rPr>
                <w:rFonts w:ascii="Times New Roman" w:hAnsi="Times New Roman" w:cs="Times New Roman"/>
                <w:sz w:val="20"/>
                <w:szCs w:val="20"/>
              </w:rPr>
            </w:pPr>
          </w:p>
        </w:tc>
        <w:tc>
          <w:tcPr>
            <w:tcW w:w="2155" w:type="dxa"/>
          </w:tcPr>
          <w:p w14:paraId="419BA26F" w14:textId="73113C83" w:rsidR="006B5AAB" w:rsidRPr="0087060F" w:rsidRDefault="006B5AAB" w:rsidP="00AE289D">
            <w:pPr>
              <w:contextualSpacing/>
              <w:rPr>
                <w:rFonts w:ascii="Times New Roman" w:hAnsi="Times New Roman" w:cs="Times New Roman"/>
                <w:sz w:val="20"/>
                <w:szCs w:val="20"/>
              </w:rPr>
            </w:pPr>
            <w:r w:rsidRPr="0087060F">
              <w:rPr>
                <w:rFonts w:ascii="Times New Roman" w:hAnsi="Times New Roman" w:cs="Times New Roman"/>
                <w:sz w:val="20"/>
                <w:szCs w:val="20"/>
              </w:rPr>
              <w:t>Filbin, 2014</w:t>
            </w:r>
            <w:r w:rsidR="00D579FD" w:rsidRPr="0087060F">
              <w:rPr>
                <w:rFonts w:ascii="Times New Roman" w:hAnsi="Times New Roman" w:cs="Times New Roman"/>
                <w:sz w:val="20"/>
                <w:szCs w:val="20"/>
              </w:rPr>
              <w:t xml:space="preserve"> </w:t>
            </w:r>
            <w:r w:rsidRPr="0087060F">
              <w:rPr>
                <w:rFonts w:ascii="Times New Roman" w:hAnsi="Times New Roman" w:cs="Times New Roman"/>
                <w:sz w:val="20"/>
                <w:szCs w:val="20"/>
              </w:rPr>
              <w:fldChar w:fldCharType="begin" w:fldLock="1"/>
            </w:r>
            <w:r w:rsidR="005E2FAA">
              <w:rPr>
                <w:rFonts w:ascii="Times New Roman" w:hAnsi="Times New Roman" w:cs="Times New Roman"/>
                <w:sz w:val="20"/>
                <w:szCs w:val="20"/>
              </w:rPr>
              <w:instrText>ADDIN CSL_CITATION {"citationItems":[{"id":"ITEM-1","itemData":{"DOI":"10.1097/CCM.0000000000000037","ISSN":"00903493","PMID":"24201179","abstract":"OBJECTIVES:: To monitor the frequency of sepsis visits in U.S. emergency departments and assess the appropriateness of antibiotic utilization. DESIGN:: We analyzed data from the National Hospital Ambulatory Medical Care Survey, defining sepsis as an explicit diagnosis of sepsis via International Classification of Diseases, 9th Revision, Clinical Modification codes 038, 995.91, 995.92, or 785.52. We also monitored trends using cases inferred by infection plus organ dysfunction without explicit diagnosis of sepsis, which we refer to as implicit sepsis cases. We assess changes in visit frequency and ascertain emergency department antibiotic administration rates. SETTING:: Four-stage probability sample of visits to U.S. emergency departments, excluding Federal/military. PATIENTS:: Adult emergency department visits, United States, 1994-2009. MEASUREMENTS AND MAIN RESULTS:: Sepsis was diagnosed explicitly at 260,000 visits per year in U.S. emergency departments (95% CI, 251,000-270,000) or 1.23 visits per 1,000 U.S. population. The visit rate remained stable from 1994 to 2009 (p for trend 0.42). By contrast, the rate of visits with an implicit diagnosis of sepsis increased by 0.07 every 2 years (95% CI, 0.04-0.10; p for trend 0.002). Antibiotics were prescribed in the emergency department during 61% (95% CI, 57-65) of explicit sepsis visits. This increased from 52% in 1994-1997 to 69% in 2006-2009 (difference, 17%; 95% CI, 16.8-17.2). Of antibiotic regimens, 18% covered methicillin-resistant Staphylococcus aureus, 27% Pseudomonas, and 10% extended-spectrum beta-lactamase-producing bacteria, without evidence of targeting according to known risk factors. Of explicit sepsis cases, 31% were admitted to the ICU with 40% mortality (95% CI, 30-51). Overall hospital mortality was 17% (95% CI, 11-22). CONCLUSIONS:: Explicitly diagnosed sepsis visits did not become more common during 1994-2009. Our data suggest that many emergency department patients with sepsis do not receive antibiotics until they arrive on the inpatient unit. When antibiotics are used among septic emergency department patients, drug-resistant bacteria are covered infrequently. These methods provide a simple approach to tracking the frequency with which sepsis is diagnosed among emergency department patients and to monitoring antibiotic therapy. Copyright © 2013 by the Society of Critical Care Medicine and Lippincott Williams &amp; Wilkins.","author":[{"dropping-particle":"","family":"Filbin","given":"Michael R.","non-dropping-particle":"","parse-names":false,"suffix":""},{"dropping-particle":"","family":"Arias","given":"Sarah A.","non-dropping-particle":"","parse-names":false,"suffix":""},{"dropping-particle":"","family":"Camargo","given":"Carlos A.","non-dropping-particle":"","parse-names":false,"suffix":""},{"dropping-particle":"","family":"Barche","given":"Apurv","non-dropping-particle":"","parse-names":false,"suffix":""},{"dropping-particle":"","family":"Pallin","given":"Daniel J.","non-dropping-particle":"","parse-names":false,"suffix":""}],"container-title":"Critical Care Medicine","id":"ITEM-1","issue":"3","issued":{"date-parts":[["2014","3"]]},"page":"528-535","title":"Sepsis visits and antibiotic utilization in U.S. Emergency departments","type":"article-journal","volume":"42"},"uris":["http://www.mendeley.com/documents/?uuid=7dd35749-3caa-346c-82cd-e06df070d567"]}],"mendeley":{"formattedCitation":"[1]","plainTextFormattedCitation":"[1]","previouslyFormattedCitation":"[1]"},"properties":{"noteIndex":0},"schema":"https://github.com/citation-style-language/schema/raw/master/csl-citation.json"}</w:instrText>
            </w:r>
            <w:r w:rsidRPr="0087060F">
              <w:rPr>
                <w:rFonts w:ascii="Times New Roman" w:hAnsi="Times New Roman" w:cs="Times New Roman"/>
                <w:sz w:val="20"/>
                <w:szCs w:val="20"/>
              </w:rPr>
              <w:fldChar w:fldCharType="separate"/>
            </w:r>
            <w:r w:rsidR="00D579FD" w:rsidRPr="0087060F">
              <w:rPr>
                <w:rFonts w:ascii="Times New Roman" w:hAnsi="Times New Roman" w:cs="Times New Roman"/>
                <w:noProof/>
                <w:sz w:val="20"/>
                <w:szCs w:val="20"/>
              </w:rPr>
              <w:t>[1]</w:t>
            </w:r>
            <w:r w:rsidRPr="0087060F">
              <w:rPr>
                <w:rFonts w:ascii="Times New Roman" w:hAnsi="Times New Roman" w:cs="Times New Roman"/>
                <w:sz w:val="20"/>
                <w:szCs w:val="20"/>
              </w:rPr>
              <w:fldChar w:fldCharType="end"/>
            </w:r>
            <w:r w:rsidR="00F42CFF">
              <w:rPr>
                <w:rFonts w:ascii="Times New Roman" w:hAnsi="Times New Roman" w:cs="Times New Roman"/>
                <w:sz w:val="20"/>
                <w:szCs w:val="20"/>
              </w:rPr>
              <w:t xml:space="preserve"> (applied to NHAMCS)</w:t>
            </w:r>
          </w:p>
        </w:tc>
      </w:tr>
      <w:tr w:rsidR="006B5AAB" w:rsidRPr="006B5AAB" w14:paraId="207B4315" w14:textId="77777777" w:rsidTr="00AE289D">
        <w:tc>
          <w:tcPr>
            <w:tcW w:w="0" w:type="auto"/>
          </w:tcPr>
          <w:p w14:paraId="51DB4163" w14:textId="77777777" w:rsidR="006B5AAB" w:rsidRPr="0087060F" w:rsidRDefault="006B5AAB" w:rsidP="00AE289D">
            <w:pPr>
              <w:contextualSpacing/>
              <w:rPr>
                <w:rFonts w:ascii="Times New Roman" w:hAnsi="Times New Roman" w:cs="Times New Roman"/>
                <w:sz w:val="20"/>
                <w:szCs w:val="20"/>
              </w:rPr>
            </w:pPr>
            <w:r w:rsidRPr="0087060F">
              <w:rPr>
                <w:rFonts w:ascii="Times New Roman" w:hAnsi="Times New Roman" w:cs="Times New Roman"/>
                <w:sz w:val="20"/>
                <w:szCs w:val="20"/>
              </w:rPr>
              <w:t>Severe sepsis, Wang, criteria</w:t>
            </w:r>
          </w:p>
        </w:tc>
        <w:tc>
          <w:tcPr>
            <w:tcW w:w="5248" w:type="dxa"/>
          </w:tcPr>
          <w:p w14:paraId="63685485" w14:textId="3AEF565E" w:rsidR="006B5AAB" w:rsidRPr="0087060F" w:rsidRDefault="006B5AAB" w:rsidP="00AE289D">
            <w:pPr>
              <w:contextualSpacing/>
              <w:rPr>
                <w:rFonts w:ascii="Times New Roman" w:hAnsi="Times New Roman" w:cs="Times New Roman"/>
                <w:sz w:val="20"/>
                <w:szCs w:val="20"/>
              </w:rPr>
            </w:pPr>
            <w:r w:rsidRPr="0087060F">
              <w:rPr>
                <w:rFonts w:ascii="Times New Roman" w:hAnsi="Times New Roman" w:cs="Times New Roman"/>
                <w:sz w:val="20"/>
                <w:szCs w:val="20"/>
              </w:rPr>
              <w:t>Evidence of infection based on ICD-9</w:t>
            </w:r>
            <w:r w:rsidR="00943180" w:rsidRPr="0087060F">
              <w:rPr>
                <w:rFonts w:ascii="Times New Roman" w:hAnsi="Times New Roman" w:cs="Times New Roman"/>
                <w:sz w:val="20"/>
                <w:szCs w:val="20"/>
              </w:rPr>
              <w:t>/ICD-10</w:t>
            </w:r>
            <w:r w:rsidRPr="0087060F">
              <w:rPr>
                <w:rFonts w:ascii="Times New Roman" w:hAnsi="Times New Roman" w:cs="Times New Roman"/>
                <w:sz w:val="20"/>
                <w:szCs w:val="20"/>
              </w:rPr>
              <w:t xml:space="preserve"> coding (</w:t>
            </w:r>
            <w:r w:rsidR="002B6EB7" w:rsidRPr="0087060F">
              <w:rPr>
                <w:rFonts w:ascii="Times New Roman" w:hAnsi="Times New Roman" w:cs="Times New Roman"/>
                <w:sz w:val="20"/>
                <w:szCs w:val="20"/>
              </w:rPr>
              <w:t>Supplementary Table 2</w:t>
            </w:r>
            <w:r w:rsidRPr="0087060F">
              <w:rPr>
                <w:rFonts w:ascii="Times New Roman" w:hAnsi="Times New Roman" w:cs="Times New Roman"/>
                <w:sz w:val="20"/>
                <w:szCs w:val="20"/>
              </w:rPr>
              <w:t>) or the presence of fever (≥38.0 °C) or hypothermia (&lt;36.0 °C)</w:t>
            </w:r>
          </w:p>
          <w:p w14:paraId="347F5F30" w14:textId="77777777" w:rsidR="006B5AAB" w:rsidRPr="0087060F" w:rsidRDefault="006B5AAB" w:rsidP="00AE289D">
            <w:pPr>
              <w:contextualSpacing/>
              <w:rPr>
                <w:rFonts w:ascii="Times New Roman" w:hAnsi="Times New Roman" w:cs="Times New Roman"/>
                <w:sz w:val="20"/>
                <w:szCs w:val="20"/>
              </w:rPr>
            </w:pPr>
            <w:r w:rsidRPr="0087060F">
              <w:rPr>
                <w:rFonts w:ascii="Times New Roman" w:hAnsi="Times New Roman" w:cs="Times New Roman"/>
                <w:sz w:val="20"/>
                <w:szCs w:val="20"/>
              </w:rPr>
              <w:t>AND</w:t>
            </w:r>
          </w:p>
          <w:p w14:paraId="15738B5B" w14:textId="46EF5D77" w:rsidR="006B5AAB" w:rsidRPr="0087060F" w:rsidRDefault="006B5AAB" w:rsidP="00AE289D">
            <w:pPr>
              <w:contextualSpacing/>
              <w:rPr>
                <w:rFonts w:ascii="Times New Roman" w:hAnsi="Times New Roman" w:cs="Times New Roman"/>
                <w:sz w:val="20"/>
                <w:szCs w:val="20"/>
              </w:rPr>
            </w:pPr>
            <w:r w:rsidRPr="0087060F">
              <w:rPr>
                <w:rFonts w:ascii="Times New Roman" w:hAnsi="Times New Roman" w:cs="Times New Roman"/>
                <w:sz w:val="20"/>
                <w:szCs w:val="20"/>
              </w:rPr>
              <w:t xml:space="preserve">Evidence of organ dysfunction based on </w:t>
            </w:r>
            <w:r w:rsidR="002F0A6B" w:rsidRPr="0087060F">
              <w:rPr>
                <w:rFonts w:ascii="Times New Roman" w:hAnsi="Times New Roman" w:cs="Times New Roman"/>
                <w:sz w:val="20"/>
                <w:szCs w:val="20"/>
              </w:rPr>
              <w:t xml:space="preserve">diagnosis </w:t>
            </w:r>
            <w:r w:rsidRPr="0087060F">
              <w:rPr>
                <w:rFonts w:ascii="Times New Roman" w:hAnsi="Times New Roman" w:cs="Times New Roman"/>
                <w:sz w:val="20"/>
                <w:szCs w:val="20"/>
              </w:rPr>
              <w:t>coding (</w:t>
            </w:r>
            <w:r w:rsidR="002F0A6B" w:rsidRPr="0087060F">
              <w:rPr>
                <w:rFonts w:ascii="Times New Roman" w:hAnsi="Times New Roman" w:cs="Times New Roman"/>
                <w:sz w:val="20"/>
                <w:szCs w:val="20"/>
              </w:rPr>
              <w:t>Supplementary Table 2</w:t>
            </w:r>
            <w:r w:rsidRPr="0087060F">
              <w:rPr>
                <w:rFonts w:ascii="Times New Roman" w:hAnsi="Times New Roman" w:cs="Times New Roman"/>
                <w:sz w:val="20"/>
                <w:szCs w:val="20"/>
              </w:rPr>
              <w:t>), procedure of endotracheal intubation, or hypotension (systolic pressure ≤90 mmHg)</w:t>
            </w:r>
          </w:p>
        </w:tc>
        <w:tc>
          <w:tcPr>
            <w:tcW w:w="2155" w:type="dxa"/>
          </w:tcPr>
          <w:p w14:paraId="218AD243" w14:textId="031ED4D3" w:rsidR="00EF4506" w:rsidRDefault="00EF4506" w:rsidP="00AE289D">
            <w:pPr>
              <w:contextualSpacing/>
              <w:rPr>
                <w:rFonts w:ascii="Times New Roman" w:hAnsi="Times New Roman" w:cs="Times New Roman"/>
                <w:sz w:val="20"/>
                <w:szCs w:val="20"/>
              </w:rPr>
            </w:pPr>
            <w:r w:rsidRPr="0087060F">
              <w:rPr>
                <w:rFonts w:ascii="Times New Roman" w:hAnsi="Times New Roman" w:cs="Times New Roman"/>
                <w:sz w:val="20"/>
                <w:szCs w:val="20"/>
              </w:rPr>
              <w:t xml:space="preserve">Angus, 2001 </w:t>
            </w:r>
            <w:r w:rsidRPr="0087060F">
              <w:rPr>
                <w:rFonts w:ascii="Times New Roman" w:hAnsi="Times New Roman" w:cs="Times New Roman"/>
                <w:sz w:val="20"/>
                <w:szCs w:val="20"/>
              </w:rPr>
              <w:fldChar w:fldCharType="begin" w:fldLock="1"/>
            </w:r>
            <w:r w:rsidR="005E2FAA">
              <w:rPr>
                <w:rFonts w:ascii="Times New Roman" w:hAnsi="Times New Roman" w:cs="Times New Roman"/>
                <w:sz w:val="20"/>
                <w:szCs w:val="20"/>
              </w:rPr>
              <w:instrText>ADDIN CSL_CITATION {"citationItems":[{"id":"ITEM-1","itemData":{"DOI":"10.1097/00003246-200107000-00002","ISSN":"00903493","PMID":"11445675","abstract":"Objective: To determine the incidence, cost, and outcome of severe sepsis in the United States. Design: Observational cohort study. Setting: All nonfederal hospitals (n = 847) in seven U.S. states. Patients: All patients (n = 192,980) meeting criteria for severe sepsis based on the International Classification of Diseases, Ninth Revision, Clinical Modification. Interventions: None. Measurements and Main Results: We linked all 1995 state hospital discharge records (n = 6,621,559) from seven large states with population and hospital data from the U.S. Census, the Centers for Disease Control, the Health Care Financing Administration, and the American Hospital Association. We defined severe sepsis as documented infection and acute organ dysfunction using criteria based on the International Classification of Diseases, Ninth Revision, Clinical Modification. We validated these criteria against prospective clinical and physiologic criteria in a subset of five hospitals. We generated national age- and gender-adjusted estimates of incidence, cost, and outcome. We identified 192,980 cases, yielding national estimates of 751,000 cases (3.0 cases per 1,000 population and 2.26 cases per 100 hospital discharges), of whom 383,000 (51.1%) received intensive care and an additional 130,000 (17.3%) were ventilated in an intermediate care unit or cared for in a coronary care unit. Incidence increased &gt; 100-fold with age (0.2/1,000 in children to 26.2/1,000 in those &gt;85 yrs old). Mortality was 28.6%, or 215,000 deaths nationally, and also increased with age, from 10% in children to 38.4% in those &gt;85 yrs old. Women had lower age-specific incidence and mortality, but the difference in mortality was explained by differences in underlying disease and the site of infection. The average costs per case were $22,100, with annual total costs of $16.7 billion nationally. Costs were higher in infants, nonsurvivors, intensive care unit patients, surgical patients, and patients with more organ failure. The incidence was projected to increase by 1.5% per annum. Conclusions: Severe sepsis is a common, expensive, and frequently fatal condition, with as many deaths annually as those from acute myocardial infarction. It is especially common in the elderly and is likely to increase substantially as the U.S. population ages.","author":[{"dropping-particle":"","family":"Angus","given":"Derek C.","non-dropping-particle":"","parse-names":false,"suffix":""},{"dropping-particle":"","family":"Linde-Zwirble","given":"Walter T.","non-dropping-particle":"","parse-names":false,"suffix":""},{"dropping-particle":"","family":"Lidicker","given":"Jeffrey","non-dropping-particle":"","parse-names":false,"suffix":""},{"dropping-particle":"","family":"Clermont","given":"Gilles","non-dropping-particle":"","parse-names":false,"suffix":""},{"dropping-particle":"","family":"Carcillo","given":"Joseph","non-dropping-particle":"","parse-names":false,"suffix":""},{"dropping-particle":"","family":"Pinsky","given":"Michael R.","non-dropping-particle":"","parse-names":false,"suffix":""}],"container-title":"Critical Care Medicine","id":"ITEM-1","issue":"7","issued":{"date-parts":[["2001"]]},"page":"1303-1310","publisher":"Lippincott Williams and Wilkins","title":"Epidemiology of severe sepsis in the United States: Analysis of incidence, outcome, and associated costs of care","type":"article-journal","volume":"29"},"uris":["http://www.mendeley.com/documents/?uuid=aff47905-1ab9-3a4f-8657-c1b846a89f5a"]}],"mendeley":{"formattedCitation":"[2]","plainTextFormattedCitation":"[2]","previouslyFormattedCitation":"[3]"},"properties":{"noteIndex":0},"schema":"https://github.com/citation-style-language/schema/raw/master/csl-citation.json"}</w:instrText>
            </w:r>
            <w:r w:rsidRPr="0087060F">
              <w:rPr>
                <w:rFonts w:ascii="Times New Roman" w:hAnsi="Times New Roman" w:cs="Times New Roman"/>
                <w:sz w:val="20"/>
                <w:szCs w:val="20"/>
              </w:rPr>
              <w:fldChar w:fldCharType="separate"/>
            </w:r>
            <w:r w:rsidR="005E2FAA" w:rsidRPr="005E2FAA">
              <w:rPr>
                <w:rFonts w:ascii="Times New Roman" w:hAnsi="Times New Roman" w:cs="Times New Roman"/>
                <w:noProof/>
                <w:sz w:val="20"/>
                <w:szCs w:val="20"/>
              </w:rPr>
              <w:t>[2]</w:t>
            </w:r>
            <w:r w:rsidRPr="0087060F">
              <w:rPr>
                <w:rFonts w:ascii="Times New Roman" w:hAnsi="Times New Roman" w:cs="Times New Roman"/>
                <w:sz w:val="20"/>
                <w:szCs w:val="20"/>
              </w:rPr>
              <w:fldChar w:fldCharType="end"/>
            </w:r>
            <w:r w:rsidR="0068528B">
              <w:rPr>
                <w:rFonts w:ascii="Times New Roman" w:hAnsi="Times New Roman" w:cs="Times New Roman"/>
                <w:sz w:val="20"/>
                <w:szCs w:val="20"/>
              </w:rPr>
              <w:t xml:space="preserve"> (original criteria)</w:t>
            </w:r>
          </w:p>
          <w:p w14:paraId="50D75C46" w14:textId="77777777" w:rsidR="0068528B" w:rsidRPr="0087060F" w:rsidRDefault="0068528B" w:rsidP="00AE289D">
            <w:pPr>
              <w:contextualSpacing/>
              <w:rPr>
                <w:rFonts w:ascii="Times New Roman" w:hAnsi="Times New Roman" w:cs="Times New Roman"/>
                <w:sz w:val="20"/>
                <w:szCs w:val="20"/>
              </w:rPr>
            </w:pPr>
          </w:p>
          <w:p w14:paraId="3AD88BE2" w14:textId="55077783" w:rsidR="006B5AAB" w:rsidRPr="0087060F" w:rsidRDefault="006B5AAB" w:rsidP="00EF4506">
            <w:pPr>
              <w:contextualSpacing/>
              <w:rPr>
                <w:rFonts w:ascii="Times New Roman" w:hAnsi="Times New Roman" w:cs="Times New Roman"/>
                <w:sz w:val="20"/>
                <w:szCs w:val="20"/>
              </w:rPr>
            </w:pPr>
            <w:r w:rsidRPr="0087060F">
              <w:rPr>
                <w:rFonts w:ascii="Times New Roman" w:hAnsi="Times New Roman" w:cs="Times New Roman"/>
                <w:sz w:val="20"/>
                <w:szCs w:val="20"/>
              </w:rPr>
              <w:t>Wang, 2007</w:t>
            </w:r>
            <w:r w:rsidR="00D579FD" w:rsidRPr="0087060F">
              <w:rPr>
                <w:rFonts w:ascii="Times New Roman" w:hAnsi="Times New Roman" w:cs="Times New Roman"/>
                <w:sz w:val="20"/>
                <w:szCs w:val="20"/>
              </w:rPr>
              <w:t xml:space="preserve"> </w:t>
            </w:r>
            <w:r w:rsidRPr="0087060F">
              <w:rPr>
                <w:rFonts w:ascii="Times New Roman" w:hAnsi="Times New Roman" w:cs="Times New Roman"/>
                <w:sz w:val="20"/>
                <w:szCs w:val="20"/>
              </w:rPr>
              <w:fldChar w:fldCharType="begin" w:fldLock="1"/>
            </w:r>
            <w:r w:rsidR="005E2FAA">
              <w:rPr>
                <w:rFonts w:ascii="Times New Roman" w:hAnsi="Times New Roman" w:cs="Times New Roman"/>
                <w:sz w:val="20"/>
                <w:szCs w:val="20"/>
              </w:rPr>
              <w:instrText>ADDIN CSL_CITATION {"citationItems":[{"id":"ITEM-1","itemData":{"DOI":"10.1097/01.CCM.0000277043.85378.C1","ISSN":"00903493","abstract":"OBJECTIVE: The emergency department (ED) often serves as the first site for the recognition and treatment of patients with suspected severe sepsis. However, few evaluations of the national epidemiology and distribution of severe sepsis in the ED exist. We sought to determine national estimates of the number, timing, ED length of stay, and case distribution of patients presenting to the ED with suspected severe sepsis. DESIGN: Analysis of 2001-2004 ED data from the National Hospital Ambulatory Medical Care Survey. SETTING: National multistage probability sample of United States ED data. PATIENTS: Adult (age, ≥18 yrs) patients with suspected severe sepsis, defined as the concurrent presence of an infec-tion (ED International Classification of Diseases, 9th Revision; ICD-9) diagnosis of infection, or a triage temperature &lt;96.8°F or ≥100.4°F) and organ dysfunction (ED ICD-9) diagnosis of organ dysfunction, intubation, or a triage systolic blood pressure ≤90 mm Hg). INTERVENTIONS: None. MEASUREMENTS: Estimated number of ED patients presenting with suspected severe sepsis, and their times of arrival, ED lengths of stay, and clinical characteristics. MAIN RESULTS: Of 331.5 million adult ED visits, approximately 2.3 million (571,000 annually, 0.69%; 95% confidence interval [CI], 0.61-0.77%) were for suspected severe sepsis. Mean ED length of stay for suspected severe sepsis was 4.7 hrs (95% CI, 4.3-5.1 hrs), with 20.4% spending &gt;6 hrs in the ED. Of suspected severe sepsis patients, 20.6% presented to a low-volume ED (≤20,000 annual visits), 15.6% presented to ED in non-Metropolitan Statistical Areas, and 53.5% presented to EDs without medical school affiliations. More than half arrived by ambulance. CONCLUSIONS: Suspected severe sepsis patients account for more than 500,000 ED visits annually, with individual patients spending an average of almost 5 hrs in the ED. These national data offer key systemwide information for designing and implementing strategies for severe sepsis treatment. © 2007 Lippincott Williams &amp; Wilkins, Inc.","author":[{"dropping-particle":"","family":"Wang","given":"Henry E.","non-dropping-particle":"","parse-names":false,"suffix":""},{"dropping-particle":"","family":"Shapiro","given":"Nathan I.","non-dropping-particle":"","parse-names":false,"suffix":""},{"dropping-particle":"","family":"Angus","given":"Derek C.","non-dropping-particle":"","parse-names":false,"suffix":""},{"dropping-particle":"","family":"Yealy","given":"Donald M.","non-dropping-particle":"","parse-names":false,"suffix":""}],"container-title":"Critical Care Medicine","id":"ITEM-1","issue":"8","issued":{"date-parts":[["2007","8"]]},"page":"1928-1936","title":"National estimates of severe sepsis in United States emergency departments","type":"article-journal","volume":"35"},"uris":["http://www.mendeley.com/documents/?uuid=2f71978e-4a59-3c53-8345-036e754d3e00"]}],"mendeley":{"formattedCitation":"[3]","plainTextFormattedCitation":"[3]","previouslyFormattedCitation":"[2]"},"properties":{"noteIndex":0},"schema":"https://github.com/citation-style-language/schema/raw/master/csl-citation.json"}</w:instrText>
            </w:r>
            <w:r w:rsidRPr="0087060F">
              <w:rPr>
                <w:rFonts w:ascii="Times New Roman" w:hAnsi="Times New Roman" w:cs="Times New Roman"/>
                <w:sz w:val="20"/>
                <w:szCs w:val="20"/>
              </w:rPr>
              <w:fldChar w:fldCharType="separate"/>
            </w:r>
            <w:r w:rsidR="005E2FAA" w:rsidRPr="005E2FAA">
              <w:rPr>
                <w:rFonts w:ascii="Times New Roman" w:hAnsi="Times New Roman" w:cs="Times New Roman"/>
                <w:noProof/>
                <w:sz w:val="20"/>
                <w:szCs w:val="20"/>
              </w:rPr>
              <w:t>[3]</w:t>
            </w:r>
            <w:r w:rsidRPr="0087060F">
              <w:rPr>
                <w:rFonts w:ascii="Times New Roman" w:hAnsi="Times New Roman" w:cs="Times New Roman"/>
                <w:sz w:val="20"/>
                <w:szCs w:val="20"/>
              </w:rPr>
              <w:fldChar w:fldCharType="end"/>
            </w:r>
            <w:r w:rsidR="0068528B">
              <w:rPr>
                <w:rFonts w:ascii="Times New Roman" w:hAnsi="Times New Roman" w:cs="Times New Roman"/>
                <w:sz w:val="20"/>
                <w:szCs w:val="20"/>
              </w:rPr>
              <w:t xml:space="preserve"> (modification to NHAMCS)</w:t>
            </w:r>
          </w:p>
        </w:tc>
      </w:tr>
      <w:tr w:rsidR="005E0B44" w:rsidRPr="006B5AAB" w14:paraId="5F35F095" w14:textId="77777777" w:rsidTr="00AE289D">
        <w:tc>
          <w:tcPr>
            <w:tcW w:w="0" w:type="auto"/>
          </w:tcPr>
          <w:p w14:paraId="5F6AC7C6" w14:textId="6B3FCA6C" w:rsidR="005E0B44" w:rsidRPr="0087060F" w:rsidRDefault="005E0B44" w:rsidP="005E0B44">
            <w:pPr>
              <w:contextualSpacing/>
              <w:rPr>
                <w:rFonts w:ascii="Times New Roman" w:hAnsi="Times New Roman" w:cs="Times New Roman"/>
                <w:sz w:val="20"/>
                <w:szCs w:val="20"/>
              </w:rPr>
            </w:pPr>
            <w:r w:rsidRPr="0087060F">
              <w:rPr>
                <w:rFonts w:ascii="Times New Roman" w:hAnsi="Times New Roman" w:cs="Times New Roman"/>
                <w:sz w:val="20"/>
                <w:szCs w:val="20"/>
              </w:rPr>
              <w:t>qSOFA score ≥2, with infection</w:t>
            </w:r>
          </w:p>
        </w:tc>
        <w:tc>
          <w:tcPr>
            <w:tcW w:w="5248" w:type="dxa"/>
          </w:tcPr>
          <w:p w14:paraId="094581EE" w14:textId="77777777" w:rsidR="005E0B44" w:rsidRPr="0087060F" w:rsidRDefault="005E0B44" w:rsidP="005E0B44">
            <w:pPr>
              <w:contextualSpacing/>
              <w:rPr>
                <w:rFonts w:ascii="Times New Roman" w:hAnsi="Times New Roman" w:cs="Times New Roman"/>
                <w:sz w:val="20"/>
                <w:szCs w:val="20"/>
              </w:rPr>
            </w:pPr>
            <w:r w:rsidRPr="0087060F">
              <w:rPr>
                <w:rFonts w:ascii="Times New Roman" w:hAnsi="Times New Roman" w:cs="Times New Roman"/>
                <w:sz w:val="20"/>
                <w:szCs w:val="20"/>
              </w:rPr>
              <w:t>At least two of the following: a) GCS &lt;15; b) Respiratory rate ≥22/minute; c) Systolic blood pressure ≤100 mm/Hg</w:t>
            </w:r>
          </w:p>
          <w:p w14:paraId="4A964221" w14:textId="77777777" w:rsidR="005E0B44" w:rsidRPr="0087060F" w:rsidRDefault="005E0B44" w:rsidP="005E0B44">
            <w:pPr>
              <w:contextualSpacing/>
              <w:rPr>
                <w:rFonts w:ascii="Times New Roman" w:hAnsi="Times New Roman" w:cs="Times New Roman"/>
                <w:sz w:val="20"/>
                <w:szCs w:val="20"/>
              </w:rPr>
            </w:pPr>
            <w:r w:rsidRPr="0087060F">
              <w:rPr>
                <w:rFonts w:ascii="Times New Roman" w:hAnsi="Times New Roman" w:cs="Times New Roman"/>
                <w:sz w:val="20"/>
                <w:szCs w:val="20"/>
              </w:rPr>
              <w:t>AND</w:t>
            </w:r>
          </w:p>
          <w:p w14:paraId="1E7EF303" w14:textId="0B0786FD" w:rsidR="005E0B44" w:rsidRPr="0087060F" w:rsidRDefault="00421E13" w:rsidP="005E0B44">
            <w:pPr>
              <w:contextualSpacing/>
              <w:rPr>
                <w:rFonts w:ascii="Times New Roman" w:hAnsi="Times New Roman" w:cs="Times New Roman"/>
                <w:sz w:val="20"/>
                <w:szCs w:val="20"/>
              </w:rPr>
            </w:pPr>
            <w:r w:rsidRPr="0087060F">
              <w:rPr>
                <w:rFonts w:ascii="Times New Roman" w:hAnsi="Times New Roman" w:cs="Times New Roman"/>
                <w:sz w:val="20"/>
                <w:szCs w:val="20"/>
              </w:rPr>
              <w:t>Evidence of infection based on ICD-9/ICD-10 coding (Supplementary Table 2) or the presence of fever (≥38.0 °C) or hypothermia (&lt;36.0 °C)</w:t>
            </w:r>
          </w:p>
        </w:tc>
        <w:tc>
          <w:tcPr>
            <w:tcW w:w="2155" w:type="dxa"/>
          </w:tcPr>
          <w:p w14:paraId="7A50C9D2" w14:textId="2BA309D1" w:rsidR="00A31042" w:rsidRPr="005E2FAA" w:rsidRDefault="00A31042" w:rsidP="005E0B44">
            <w:pPr>
              <w:contextualSpacing/>
              <w:rPr>
                <w:rFonts w:ascii="Times New Roman" w:hAnsi="Times New Roman" w:cs="Times New Roman"/>
                <w:i/>
                <w:iCs/>
                <w:sz w:val="20"/>
                <w:szCs w:val="20"/>
                <w:u w:val="single"/>
              </w:rPr>
            </w:pPr>
            <w:r w:rsidRPr="005E2FAA">
              <w:rPr>
                <w:rFonts w:ascii="Times New Roman" w:hAnsi="Times New Roman" w:cs="Times New Roman"/>
                <w:i/>
                <w:iCs/>
                <w:sz w:val="20"/>
                <w:szCs w:val="20"/>
                <w:u w:val="single"/>
              </w:rPr>
              <w:t>qSOFA definition:</w:t>
            </w:r>
          </w:p>
          <w:p w14:paraId="5AA8DDA2" w14:textId="77777777" w:rsidR="005E0B44" w:rsidRDefault="005E0B44" w:rsidP="005E0B44">
            <w:pPr>
              <w:contextualSpacing/>
              <w:rPr>
                <w:rFonts w:ascii="Times New Roman" w:hAnsi="Times New Roman" w:cs="Times New Roman"/>
                <w:sz w:val="20"/>
                <w:szCs w:val="20"/>
              </w:rPr>
            </w:pPr>
            <w:r w:rsidRPr="0087060F">
              <w:rPr>
                <w:rFonts w:ascii="Times New Roman" w:hAnsi="Times New Roman" w:cs="Times New Roman"/>
                <w:sz w:val="20"/>
                <w:szCs w:val="20"/>
              </w:rPr>
              <w:t>Seymour, 2016</w:t>
            </w:r>
            <w:r w:rsidR="00D579FD" w:rsidRPr="0087060F">
              <w:rPr>
                <w:rFonts w:ascii="Times New Roman" w:hAnsi="Times New Roman" w:cs="Times New Roman"/>
                <w:sz w:val="20"/>
                <w:szCs w:val="20"/>
              </w:rPr>
              <w:t xml:space="preserve"> </w:t>
            </w:r>
            <w:r w:rsidRPr="0087060F">
              <w:rPr>
                <w:rFonts w:ascii="Times New Roman" w:hAnsi="Times New Roman" w:cs="Times New Roman"/>
                <w:sz w:val="20"/>
                <w:szCs w:val="20"/>
              </w:rPr>
              <w:fldChar w:fldCharType="begin" w:fldLock="1"/>
            </w:r>
            <w:r w:rsidR="005E2FAA">
              <w:rPr>
                <w:rFonts w:ascii="Times New Roman" w:hAnsi="Times New Roman" w:cs="Times New Roman"/>
                <w:sz w:val="20"/>
                <w:szCs w:val="20"/>
              </w:rPr>
              <w:instrText>ADDIN CSL_CITATION {"citationItems":[{"id":"ITEM-1","itemData":{"DOI":"10.1001/jama.2016.0288","ISSN":"15383598","abstract":"IMPORTANCE: The Third International Consensus Definitions Task Force defined sepsis as \"life-threatening organ dysfunction due to a dysregulated host response to infection.\" The performance of clinical criteria for this sepsis definition is unknown. OBJECTIVE To evaluate the validity of clinical criteria to identify patients with suspected infection who are at risk of sepsis. DESIGN, SETTINGS, AND POPULATION: Among 1.3 million electronic health record encounters from January 1, 2010, to December 31, 2012, at 12 hospitals in southwestern Pennsylvania, we identified those with suspected infection in whom to compare criteria. Confirmatory analyses were performed in 4 data sets of 706 399 out-of-hospital and hospital encounters at 165 US and non-US hospitals ranging from January 1, 2008, until December 31, 2013. EXPOSURES: Sequential [Sepsis-related] Organ Failure Assessment (SOFA) score, systemic inflammatory response syndrome (SIRS) criteria, Logistic OrganDysfunction System (LODS) score, and a new model derived using multivariable logistic regression in a split sample, the quick Sequential [Sepsis-related] Organ Failure Assessment (qSOFA) score (range, 0-3 points, with 1 point each for systolic hypotension [≤100mmHg], tachypnea [≥22/min], or altered mentation). MAIN OUTCOMES AND MEASURES: For construct validity, pairwise agreementwas assessed. For predictive validity, the discrimination for outcomes (primary: in-hospital mortality; secondary: in-hospital mortality or intensive care unit [ICU] length of stay≥3 days) more common in sepsis than uncomplicated infection was determined. Results were expressed as the fold change in outcome over deciles of baseline risk of death and area under the receiver operating characteristic curve (AUROC). RESULTS: In the primary cohort, 148 907 encounters had suspected infection (n = 74 453 derivation; n = 74 454 validation), of whom 6347 (4%) died. Among ICU encounters in the validation cohort (n = 7932 with suspected infection, of whom 1289 [16%] died), the predictive validity for in-hospital mortalitywas lower for SIRS (AUROC = 0.64; 95%CI, 0.62-0.66) and qSOFA (AUROC = 0.66; 95%CI, 0.64-0.68) vs SOFA (AUROC = 0.74; 95%CI, 0.73-0.76; P &lt;.001 for both) or LODS (AUROC = 0.75; 95%CI, 0.73-0.76; P &lt;.001 for both). Among non-ICU encounters in the validation cohort (n = 66 522 with suspected infection, of whom 1886 [3%] died), qSOFA had predictive validity (AUROC = 0.81; 95%CI, 0.80-0.82) thatwas greater than SOFA (AUROC = 0…","author":[{"dropping-particle":"","family":"Seymour","given":"Christopher W.","non-dropping-particle":"","parse-names":false,"suffix":""},{"dropping-particle":"","family":"Liu","given":"Vincent X.","non-dropping-particle":"","parse-names":false,"suffix":""},{"dropping-particle":"","family":"Iwashyna","given":"Theodore J.","non-dropping-particle":"","parse-names":false,"suffix":""},{"dropping-particle":"","family":"Brunkhorst","given":"Frank M.","non-dropping-particle":"","parse-names":false,"suffix":""},{"dropping-particle":"","family":"Rea","given":"Thomas D.","non-dropping-particle":"","parse-names":false,"suffix":""},{"dropping-particle":"","family":"Scherag","given":"André","non-dropping-particle":"","parse-names":false,"suffix":""},{"dropping-particle":"","family":"Rubenfeld","given":"Gordon","non-dropping-particle":"","parse-names":false,"suffix":""},{"dropping-particle":"","family":"Kahn","given":"Jeremy M.","non-dropping-particle":"","parse-names":false,"suffix":""},{"dropping-particle":"","family":"Shankar-Hari","given":"Manu","non-dropping-particle":"","parse-names":false,"suffix":""},{"dropping-particle":"","family":"Singer","given":"Mervyn","non-dropping-particle":"","parse-names":false,"suffix":""},{"dropping-particle":"","family":"Deutschman","given":"Clifford S.","non-dropping-particle":"","parse-names":false,"suffix":""},{"dropping-particle":"","family":"Escobar","given":"Gabriel J.","non-dropping-particle":"","parse-names":false,"suffix":""},{"dropping-particle":"","family":"Angus","given":"Derek C.","non-dropping-particle":"","parse-names":false,"suffix":""}],"container-title":"JAMA - Journal of the American Medical Association","id":"ITEM-1","issue":"8","issued":{"date-parts":[["2016","2","23"]]},"page":"762-774","publisher":"American Medical Association","title":"Assessment of clinical criteria for sepsis for the third international consensus definitions for sepsis and septic shock (sepsis-3)","type":"article-journal","volume":"315"},"uris":["http://www.mendeley.com/documents/?uuid=d30a6369-3819-3cae-8c4c-c30dab19e1e1"]}],"mendeley":{"formattedCitation":"[4]","plainTextFormattedCitation":"[4]","previouslyFormattedCitation":"[5]"},"properties":{"noteIndex":0},"schema":"https://github.com/citation-style-language/schema/raw/master/csl-citation.json"}</w:instrText>
            </w:r>
            <w:r w:rsidRPr="0087060F">
              <w:rPr>
                <w:rFonts w:ascii="Times New Roman" w:hAnsi="Times New Roman" w:cs="Times New Roman"/>
                <w:sz w:val="20"/>
                <w:szCs w:val="20"/>
              </w:rPr>
              <w:fldChar w:fldCharType="separate"/>
            </w:r>
            <w:r w:rsidR="005E2FAA" w:rsidRPr="005E2FAA">
              <w:rPr>
                <w:rFonts w:ascii="Times New Roman" w:hAnsi="Times New Roman" w:cs="Times New Roman"/>
                <w:noProof/>
                <w:sz w:val="20"/>
                <w:szCs w:val="20"/>
              </w:rPr>
              <w:t>[4]</w:t>
            </w:r>
            <w:r w:rsidRPr="0087060F">
              <w:rPr>
                <w:rFonts w:ascii="Times New Roman" w:hAnsi="Times New Roman" w:cs="Times New Roman"/>
                <w:sz w:val="20"/>
                <w:szCs w:val="20"/>
              </w:rPr>
              <w:fldChar w:fldCharType="end"/>
            </w:r>
          </w:p>
          <w:p w14:paraId="3A21FA71" w14:textId="77777777" w:rsidR="005E2FAA" w:rsidRDefault="005E2FAA" w:rsidP="005E0B44">
            <w:pPr>
              <w:contextualSpacing/>
              <w:rPr>
                <w:rFonts w:ascii="Times New Roman" w:hAnsi="Times New Roman" w:cs="Times New Roman"/>
                <w:sz w:val="20"/>
                <w:szCs w:val="20"/>
              </w:rPr>
            </w:pPr>
          </w:p>
          <w:p w14:paraId="4491A6A7" w14:textId="77777777" w:rsidR="005E2FAA" w:rsidRPr="005E2FAA" w:rsidRDefault="005E2FAA" w:rsidP="005E2FAA">
            <w:pPr>
              <w:contextualSpacing/>
              <w:rPr>
                <w:rFonts w:ascii="Times New Roman" w:hAnsi="Times New Roman" w:cs="Times New Roman"/>
                <w:i/>
                <w:iCs/>
                <w:sz w:val="20"/>
                <w:szCs w:val="20"/>
                <w:u w:val="single"/>
              </w:rPr>
            </w:pPr>
            <w:r w:rsidRPr="005E2FAA">
              <w:rPr>
                <w:rFonts w:ascii="Times New Roman" w:hAnsi="Times New Roman" w:cs="Times New Roman"/>
                <w:i/>
                <w:iCs/>
                <w:sz w:val="20"/>
                <w:szCs w:val="20"/>
                <w:u w:val="single"/>
              </w:rPr>
              <w:t>Codes for infection</w:t>
            </w:r>
          </w:p>
          <w:p w14:paraId="22B33A33" w14:textId="77777777" w:rsidR="005E2FAA" w:rsidRPr="0087060F" w:rsidRDefault="005E2FAA" w:rsidP="005E2FAA">
            <w:pPr>
              <w:contextualSpacing/>
              <w:rPr>
                <w:rFonts w:ascii="Times New Roman" w:hAnsi="Times New Roman" w:cs="Times New Roman"/>
                <w:sz w:val="20"/>
                <w:szCs w:val="20"/>
              </w:rPr>
            </w:pPr>
            <w:r w:rsidRPr="0087060F">
              <w:rPr>
                <w:rFonts w:ascii="Times New Roman" w:hAnsi="Times New Roman" w:cs="Times New Roman"/>
                <w:sz w:val="20"/>
                <w:szCs w:val="20"/>
              </w:rPr>
              <w:t xml:space="preserve">Angus, 2001 </w:t>
            </w:r>
            <w:r w:rsidRPr="0087060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7/00003246-200107000-00002","ISSN":"00903493","PMID":"11445675","abstract":"Objective: To determine the incidence, cost, and outcome of severe sepsis in the United States. Design: Observational cohort study. Setting: All nonfederal hospitals (n = 847) in seven U.S. states. Patients: All patients (n = 192,980) meeting criteria for severe sepsis based on the International Classification of Diseases, Ninth Revision, Clinical Modification. Interventions: None. Measurements and Main Results: We linked all 1995 state hospital discharge records (n = 6,621,559) from seven large states with population and hospital data from the U.S. Census, the Centers for Disease Control, the Health Care Financing Administration, and the American Hospital Association. We defined severe sepsis as documented infection and acute organ dysfunction using criteria based on the International Classification of Diseases, Ninth Revision, Clinical Modification. We validated these criteria against prospective clinical and physiologic criteria in a subset of five hospitals. We generated national age- and gender-adjusted estimates of incidence, cost, and outcome. We identified 192,980 cases, yielding national estimates of 751,000 cases (3.0 cases per 1,000 population and 2.26 cases per 100 hospital discharges), of whom 383,000 (51.1%) received intensive care and an additional 130,000 (17.3%) were ventilated in an intermediate care unit or cared for in a coronary care unit. Incidence increased &gt; 100-fold with age (0.2/1,000 in children to 26.2/1,000 in those &gt;85 yrs old). Mortality was 28.6%, or 215,000 deaths nationally, and also increased with age, from 10% in children to 38.4% in those &gt;85 yrs old. Women had lower age-specific incidence and mortality, but the difference in mortality was explained by differences in underlying disease and the site of infection. The average costs per case were $22,100, with annual total costs of $16.7 billion nationally. Costs were higher in infants, nonsurvivors, intensive care unit patients, surgical patients, and patients with more organ failure. The incidence was projected to increase by 1.5% per annum. Conclusions: Severe sepsis is a common, expensive, and frequently fatal condition, with as many deaths annually as those from acute myocardial infarction. It is especially common in the elderly and is likely to increase substantially as the U.S. population ages.","author":[{"dropping-particle":"","family":"Angus","given":"Derek C.","non-dropping-particle":"","parse-names":false,"suffix":""},{"dropping-particle":"","family":"Linde-Zwirble","given":"Walter T.","non-dropping-particle":"","parse-names":false,"suffix":""},{"dropping-particle":"","family":"Lidicker","given":"Jeffrey","non-dropping-particle":"","parse-names":false,"suffix":""},{"dropping-particle":"","family":"Clermont","given":"Gilles","non-dropping-particle":"","parse-names":false,"suffix":""},{"dropping-particle":"","family":"Carcillo","given":"Joseph","non-dropping-particle":"","parse-names":false,"suffix":""},{"dropping-particle":"","family":"Pinsky","given":"Michael R.","non-dropping-particle":"","parse-names":false,"suffix":""}],"container-title":"Critical Care Medicine","id":"ITEM-1","issue":"7","issued":{"date-parts":[["2001"]]},"page":"1303-1310","publisher":"Lippincott Williams and Wilkins","title":"Epidemiology of severe sepsis in the United States: Analysis of incidence, outcome, and associated costs of care","type":"article-journal","volume":"29"},"uris":["http://www.mendeley.com/documents/?uuid=aff47905-1ab9-3a4f-8657-c1b846a89f5a"]}],"mendeley":{"formattedCitation":"[2]","plainTextFormattedCitation":"[2]","previouslyFormattedCitation":"[3]"},"properties":{"noteIndex":0},"schema":"https://github.com/citation-style-language/schema/raw/master/csl-citation.json"}</w:instrText>
            </w:r>
            <w:r w:rsidRPr="0087060F">
              <w:rPr>
                <w:rFonts w:ascii="Times New Roman" w:hAnsi="Times New Roman" w:cs="Times New Roman"/>
                <w:sz w:val="20"/>
                <w:szCs w:val="20"/>
              </w:rPr>
              <w:fldChar w:fldCharType="separate"/>
            </w:r>
            <w:r w:rsidRPr="005E2FAA">
              <w:rPr>
                <w:rFonts w:ascii="Times New Roman" w:hAnsi="Times New Roman" w:cs="Times New Roman"/>
                <w:noProof/>
                <w:sz w:val="20"/>
                <w:szCs w:val="20"/>
              </w:rPr>
              <w:t>[2]</w:t>
            </w:r>
            <w:r w:rsidRPr="0087060F">
              <w:rPr>
                <w:rFonts w:ascii="Times New Roman" w:hAnsi="Times New Roman" w:cs="Times New Roman"/>
                <w:sz w:val="20"/>
                <w:szCs w:val="20"/>
              </w:rPr>
              <w:fldChar w:fldCharType="end"/>
            </w:r>
          </w:p>
          <w:p w14:paraId="073D8C24" w14:textId="35130CD9" w:rsidR="005E2FAA" w:rsidRPr="0087060F" w:rsidRDefault="005E2FAA" w:rsidP="005E0B44">
            <w:pPr>
              <w:contextualSpacing/>
              <w:rPr>
                <w:rFonts w:ascii="Times New Roman" w:hAnsi="Times New Roman" w:cs="Times New Roman"/>
                <w:sz w:val="20"/>
                <w:szCs w:val="20"/>
              </w:rPr>
            </w:pPr>
            <w:r w:rsidRPr="0087060F">
              <w:rPr>
                <w:rFonts w:ascii="Times New Roman" w:hAnsi="Times New Roman" w:cs="Times New Roman"/>
                <w:sz w:val="20"/>
                <w:szCs w:val="20"/>
              </w:rPr>
              <w:t xml:space="preserve">Wang, 2007 </w:t>
            </w:r>
            <w:r w:rsidRPr="0087060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7/01.CCM.0000277043.85378.C1","ISSN":"00903493","abstract":"OBJECTIVE: The emergency department (ED) often serves as the first site for the recognition and treatment of patients with suspected severe sepsis. However, few evaluations of the national epidemiology and distribution of severe sepsis in the ED exist. We sought to determine national estimates of the number, timing, ED length of stay, and case distribution of patients presenting to the ED with suspected severe sepsis. DESIGN: Analysis of 2001-2004 ED data from the National Hospital Ambulatory Medical Care Survey. SETTING: National multistage probability sample of United States ED data. PATIENTS: Adult (age, ≥18 yrs) patients with suspected severe sepsis, defined as the concurrent presence of an infec-tion (ED International Classification of Diseases, 9th Revision; ICD-9) diagnosis of infection, or a triage temperature &lt;96.8°F or ≥100.4°F) and organ dysfunction (ED ICD-9) diagnosis of organ dysfunction, intubation, or a triage systolic blood pressure ≤90 mm Hg). INTERVENTIONS: None. MEASUREMENTS: Estimated number of ED patients presenting with suspected severe sepsis, and their times of arrival, ED lengths of stay, and clinical characteristics. MAIN RESULTS: Of 331.5 million adult ED visits, approximately 2.3 million (571,000 annually, 0.69%; 95% confidence interval [CI], 0.61-0.77%) were for suspected severe sepsis. Mean ED length of stay for suspected severe sepsis was 4.7 hrs (95% CI, 4.3-5.1 hrs), with 20.4% spending &gt;6 hrs in the ED. Of suspected severe sepsis patients, 20.6% presented to a low-volume ED (≤20,000 annual visits), 15.6% presented to ED in non-Metropolitan Statistical Areas, and 53.5% presented to EDs without medical school affiliations. More than half arrived by ambulance. CONCLUSIONS: Suspected severe sepsis patients account for more than 500,000 ED visits annually, with individual patients spending an average of almost 5 hrs in the ED. These national data offer key systemwide information for designing and implementing strategies for severe sepsis treatment. © 2007 Lippincott Williams &amp; Wilkins, Inc.","author":[{"dropping-particle":"","family":"Wang","given":"Henry E.","non-dropping-particle":"","parse-names":false,"suffix":""},{"dropping-particle":"","family":"Shapiro","given":"Nathan I.","non-dropping-particle":"","parse-names":false,"suffix":""},{"dropping-particle":"","family":"Angus","given":"Derek C.","non-dropping-particle":"","parse-names":false,"suffix":""},{"dropping-particle":"","family":"Yealy","given":"Donald M.","non-dropping-particle":"","parse-names":false,"suffix":""}],"container-title":"Critical Care Medicine","id":"ITEM-1","issue":"8","issued":{"date-parts":[["2007","8"]]},"page":"1928-1936","title":"National estimates of severe sepsis in United States emergency departments","type":"article-journal","volume":"35"},"uris":["http://www.mendeley.com/documents/?uuid=2f71978e-4a59-3c53-8345-036e754d3e00"]}],"mendeley":{"formattedCitation":"[3]","plainTextFormattedCitation":"[3]","previouslyFormattedCitation":"[2]"},"properties":{"noteIndex":0},"schema":"https://github.com/citation-style-language/schema/raw/master/csl-citation.json"}</w:instrText>
            </w:r>
            <w:r w:rsidRPr="0087060F">
              <w:rPr>
                <w:rFonts w:ascii="Times New Roman" w:hAnsi="Times New Roman" w:cs="Times New Roman"/>
                <w:sz w:val="20"/>
                <w:szCs w:val="20"/>
              </w:rPr>
              <w:fldChar w:fldCharType="separate"/>
            </w:r>
            <w:r w:rsidRPr="005E2FAA">
              <w:rPr>
                <w:rFonts w:ascii="Times New Roman" w:hAnsi="Times New Roman" w:cs="Times New Roman"/>
                <w:noProof/>
                <w:sz w:val="20"/>
                <w:szCs w:val="20"/>
              </w:rPr>
              <w:t>[3]</w:t>
            </w:r>
            <w:r w:rsidRPr="0087060F">
              <w:rPr>
                <w:rFonts w:ascii="Times New Roman" w:hAnsi="Times New Roman" w:cs="Times New Roman"/>
                <w:sz w:val="20"/>
                <w:szCs w:val="20"/>
              </w:rPr>
              <w:fldChar w:fldCharType="end"/>
            </w:r>
            <w:r w:rsidRPr="0087060F">
              <w:rPr>
                <w:rFonts w:ascii="Times New Roman" w:hAnsi="Times New Roman" w:cs="Times New Roman"/>
                <w:sz w:val="20"/>
                <w:szCs w:val="20"/>
              </w:rPr>
              <w:t xml:space="preserve"> </w:t>
            </w:r>
          </w:p>
        </w:tc>
      </w:tr>
    </w:tbl>
    <w:p w14:paraId="6477A0AA" w14:textId="5C5B96D0" w:rsidR="009D1DF2" w:rsidRDefault="009D1DF2">
      <w:pPr>
        <w:rPr>
          <w:rFonts w:ascii="Times New Roman" w:hAnsi="Times New Roman" w:cs="Times New Roman"/>
          <w:b/>
          <w:bCs/>
        </w:rPr>
      </w:pPr>
      <w:r w:rsidRPr="006B5AAB">
        <w:rPr>
          <w:rFonts w:ascii="Times New Roman" w:hAnsi="Times New Roman" w:cs="Times New Roman"/>
          <w:sz w:val="24"/>
          <w:szCs w:val="24"/>
        </w:rPr>
        <w:t>ICD-9, International Classification of Disease, ninth revision; SIRS, systemic inflammatory response syndrome; qSOFA, quick Sepsis Related Organ Failure Assessment</w:t>
      </w:r>
    </w:p>
    <w:p w14:paraId="274F2CFD" w14:textId="21235B70" w:rsidR="006B5AAB" w:rsidRPr="006B5AAB" w:rsidRDefault="006B5AAB">
      <w:pPr>
        <w:rPr>
          <w:rFonts w:ascii="Times New Roman" w:hAnsi="Times New Roman" w:cs="Times New Roman"/>
          <w:b/>
          <w:bCs/>
        </w:rPr>
      </w:pPr>
      <w:r w:rsidRPr="006B5AAB">
        <w:rPr>
          <w:rFonts w:ascii="Times New Roman" w:hAnsi="Times New Roman" w:cs="Times New Roman"/>
          <w:b/>
          <w:bCs/>
        </w:rPr>
        <w:t>References</w:t>
      </w:r>
    </w:p>
    <w:p w14:paraId="5502EA38" w14:textId="38133C85" w:rsidR="005E2FAA" w:rsidRPr="005E2FAA" w:rsidRDefault="006B5AAB" w:rsidP="005E2FAA">
      <w:pPr>
        <w:widowControl w:val="0"/>
        <w:autoSpaceDE w:val="0"/>
        <w:autoSpaceDN w:val="0"/>
        <w:adjustRightInd w:val="0"/>
        <w:spacing w:line="240" w:lineRule="auto"/>
        <w:ind w:left="640" w:hanging="640"/>
        <w:rPr>
          <w:rFonts w:ascii="Times New Roman" w:hAnsi="Times New Roman" w:cs="Times New Roman"/>
          <w:noProof/>
        </w:rPr>
      </w:pPr>
      <w:r w:rsidRPr="006B5AAB">
        <w:rPr>
          <w:rFonts w:ascii="Times New Roman" w:hAnsi="Times New Roman" w:cs="Times New Roman"/>
          <w:b/>
          <w:bCs/>
        </w:rPr>
        <w:fldChar w:fldCharType="begin" w:fldLock="1"/>
      </w:r>
      <w:r w:rsidRPr="006B5AAB">
        <w:rPr>
          <w:rFonts w:ascii="Times New Roman" w:hAnsi="Times New Roman" w:cs="Times New Roman"/>
          <w:b/>
          <w:bCs/>
        </w:rPr>
        <w:instrText xml:space="preserve">ADDIN Mendeley Bibliography CSL_BIBLIOGRAPHY </w:instrText>
      </w:r>
      <w:r w:rsidRPr="006B5AAB">
        <w:rPr>
          <w:rFonts w:ascii="Times New Roman" w:hAnsi="Times New Roman" w:cs="Times New Roman"/>
          <w:b/>
          <w:bCs/>
        </w:rPr>
        <w:fldChar w:fldCharType="separate"/>
      </w:r>
      <w:r w:rsidR="005E2FAA" w:rsidRPr="005E2FAA">
        <w:rPr>
          <w:rFonts w:ascii="Times New Roman" w:hAnsi="Times New Roman" w:cs="Times New Roman"/>
          <w:noProof/>
        </w:rPr>
        <w:t>[1]</w:t>
      </w:r>
      <w:r w:rsidR="005E2FAA" w:rsidRPr="005E2FAA">
        <w:rPr>
          <w:rFonts w:ascii="Times New Roman" w:hAnsi="Times New Roman" w:cs="Times New Roman"/>
          <w:noProof/>
        </w:rPr>
        <w:tab/>
        <w:t>Filbin MR, Arias SA, Camargo CA, Barche A, Pallin DJ. Sepsis visits and antibiotic utilization in U.S. Emergency departments. Crit Care Med 2014;42:528–35. https://doi.org/10.1097/CCM.0000000000000037.</w:t>
      </w:r>
    </w:p>
    <w:p w14:paraId="6BE053BD" w14:textId="77777777" w:rsidR="005E2FAA" w:rsidRPr="005E2FAA" w:rsidRDefault="005E2FAA" w:rsidP="005E2FAA">
      <w:pPr>
        <w:widowControl w:val="0"/>
        <w:autoSpaceDE w:val="0"/>
        <w:autoSpaceDN w:val="0"/>
        <w:adjustRightInd w:val="0"/>
        <w:spacing w:line="240" w:lineRule="auto"/>
        <w:ind w:left="640" w:hanging="640"/>
        <w:rPr>
          <w:rFonts w:ascii="Times New Roman" w:hAnsi="Times New Roman" w:cs="Times New Roman"/>
          <w:noProof/>
        </w:rPr>
      </w:pPr>
      <w:r w:rsidRPr="005E2FAA">
        <w:rPr>
          <w:rFonts w:ascii="Times New Roman" w:hAnsi="Times New Roman" w:cs="Times New Roman"/>
          <w:noProof/>
        </w:rPr>
        <w:t>[2]</w:t>
      </w:r>
      <w:r w:rsidRPr="005E2FAA">
        <w:rPr>
          <w:rFonts w:ascii="Times New Roman" w:hAnsi="Times New Roman" w:cs="Times New Roman"/>
          <w:noProof/>
        </w:rPr>
        <w:tab/>
        <w:t>Angus DC, Linde-Zwirble WT, Lidicker J, Clermont G, Carcillo J, Pinsky MR. Epidemiology of severe sepsis in the United States: Analysis of incidence, outcome, and associated costs of care. Crit Care Med 2001;29:1303–10. https://doi.org/10.1097/00003246-200107000-00002.</w:t>
      </w:r>
    </w:p>
    <w:p w14:paraId="17F95AFF" w14:textId="77777777" w:rsidR="005E2FAA" w:rsidRPr="005E2FAA" w:rsidRDefault="005E2FAA" w:rsidP="005E2FAA">
      <w:pPr>
        <w:widowControl w:val="0"/>
        <w:autoSpaceDE w:val="0"/>
        <w:autoSpaceDN w:val="0"/>
        <w:adjustRightInd w:val="0"/>
        <w:spacing w:line="240" w:lineRule="auto"/>
        <w:ind w:left="640" w:hanging="640"/>
        <w:rPr>
          <w:rFonts w:ascii="Times New Roman" w:hAnsi="Times New Roman" w:cs="Times New Roman"/>
          <w:noProof/>
        </w:rPr>
      </w:pPr>
      <w:r w:rsidRPr="005E2FAA">
        <w:rPr>
          <w:rFonts w:ascii="Times New Roman" w:hAnsi="Times New Roman" w:cs="Times New Roman"/>
          <w:noProof/>
        </w:rPr>
        <w:t>[3]</w:t>
      </w:r>
      <w:r w:rsidRPr="005E2FAA">
        <w:rPr>
          <w:rFonts w:ascii="Times New Roman" w:hAnsi="Times New Roman" w:cs="Times New Roman"/>
          <w:noProof/>
        </w:rPr>
        <w:tab/>
        <w:t>Wang HE, Shapiro NI, Angus DC, Yealy DM. National estimates of severe sepsis in United States emergency departments. Crit Care Med 2007;35:1928–36. https://doi.org/10.1097/01.CCM.0000277043.85378.C1.</w:t>
      </w:r>
    </w:p>
    <w:p w14:paraId="54249A50" w14:textId="77777777" w:rsidR="005E2FAA" w:rsidRPr="005E2FAA" w:rsidRDefault="005E2FAA" w:rsidP="005E2FAA">
      <w:pPr>
        <w:widowControl w:val="0"/>
        <w:autoSpaceDE w:val="0"/>
        <w:autoSpaceDN w:val="0"/>
        <w:adjustRightInd w:val="0"/>
        <w:spacing w:line="240" w:lineRule="auto"/>
        <w:ind w:left="640" w:hanging="640"/>
        <w:rPr>
          <w:rFonts w:ascii="Times New Roman" w:hAnsi="Times New Roman" w:cs="Times New Roman"/>
          <w:noProof/>
        </w:rPr>
      </w:pPr>
      <w:r w:rsidRPr="005E2FAA">
        <w:rPr>
          <w:rFonts w:ascii="Times New Roman" w:hAnsi="Times New Roman" w:cs="Times New Roman"/>
          <w:noProof/>
        </w:rPr>
        <w:t>[4]</w:t>
      </w:r>
      <w:r w:rsidRPr="005E2FAA">
        <w:rPr>
          <w:rFonts w:ascii="Times New Roman" w:hAnsi="Times New Roman" w:cs="Times New Roman"/>
          <w:noProof/>
        </w:rPr>
        <w:tab/>
        <w:t>Seymour CW, Liu VX, Iwashyna TJ, Brunkhorst FM, Rea TD, Scherag A, et al. Assessment of clinical criteria for sepsis for the third international consensus definitions for sepsis and septic shock (sepsis-3). JAMA - J Am Med Assoc 2016;315:762–74. https://doi.org/10.1001/jama.2016.0288.</w:t>
      </w:r>
    </w:p>
    <w:p w14:paraId="69917F30" w14:textId="1B40D950" w:rsidR="006B5AAB" w:rsidRPr="006B5AAB" w:rsidRDefault="006B5AAB" w:rsidP="005E2FAA">
      <w:pPr>
        <w:widowControl w:val="0"/>
        <w:autoSpaceDE w:val="0"/>
        <w:autoSpaceDN w:val="0"/>
        <w:adjustRightInd w:val="0"/>
        <w:spacing w:line="240" w:lineRule="auto"/>
        <w:ind w:left="640" w:hanging="640"/>
        <w:rPr>
          <w:rFonts w:ascii="Times New Roman" w:hAnsi="Times New Roman" w:cs="Times New Roman"/>
          <w:b/>
          <w:bCs/>
        </w:rPr>
      </w:pPr>
      <w:r w:rsidRPr="006B5AAB">
        <w:rPr>
          <w:rFonts w:ascii="Times New Roman" w:hAnsi="Times New Roman" w:cs="Times New Roman"/>
          <w:b/>
          <w:bCs/>
        </w:rPr>
        <w:fldChar w:fldCharType="end"/>
      </w:r>
    </w:p>
    <w:sectPr w:rsidR="006B5AAB" w:rsidRPr="006B5AAB" w:rsidSect="00771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DDC"/>
    <w:rsid w:val="00001371"/>
    <w:rsid w:val="000158F1"/>
    <w:rsid w:val="00020D94"/>
    <w:rsid w:val="000376F4"/>
    <w:rsid w:val="000A1890"/>
    <w:rsid w:val="000C12EB"/>
    <w:rsid w:val="00133483"/>
    <w:rsid w:val="00183D05"/>
    <w:rsid w:val="00190F69"/>
    <w:rsid w:val="00203017"/>
    <w:rsid w:val="00236008"/>
    <w:rsid w:val="002659B9"/>
    <w:rsid w:val="002B1D0F"/>
    <w:rsid w:val="002B6EB7"/>
    <w:rsid w:val="002C2876"/>
    <w:rsid w:val="002F0A6B"/>
    <w:rsid w:val="00306680"/>
    <w:rsid w:val="0031003C"/>
    <w:rsid w:val="00317718"/>
    <w:rsid w:val="003239D1"/>
    <w:rsid w:val="00333EC5"/>
    <w:rsid w:val="003B1F66"/>
    <w:rsid w:val="003F12EB"/>
    <w:rsid w:val="003F7651"/>
    <w:rsid w:val="004056E7"/>
    <w:rsid w:val="00421E13"/>
    <w:rsid w:val="00463C61"/>
    <w:rsid w:val="005741A8"/>
    <w:rsid w:val="005A0A4B"/>
    <w:rsid w:val="005D7780"/>
    <w:rsid w:val="005E0B44"/>
    <w:rsid w:val="005E2FAA"/>
    <w:rsid w:val="00634629"/>
    <w:rsid w:val="00670E77"/>
    <w:rsid w:val="0068528B"/>
    <w:rsid w:val="00687B10"/>
    <w:rsid w:val="006A1ED1"/>
    <w:rsid w:val="006B1D3B"/>
    <w:rsid w:val="006B5AAB"/>
    <w:rsid w:val="006C0A1F"/>
    <w:rsid w:val="00771914"/>
    <w:rsid w:val="00771981"/>
    <w:rsid w:val="007917E9"/>
    <w:rsid w:val="007A3F6B"/>
    <w:rsid w:val="007A5214"/>
    <w:rsid w:val="007C3834"/>
    <w:rsid w:val="007D2232"/>
    <w:rsid w:val="0085157C"/>
    <w:rsid w:val="0087060F"/>
    <w:rsid w:val="008C3406"/>
    <w:rsid w:val="0091450D"/>
    <w:rsid w:val="00937928"/>
    <w:rsid w:val="00943180"/>
    <w:rsid w:val="00943FBB"/>
    <w:rsid w:val="00965011"/>
    <w:rsid w:val="00965FDE"/>
    <w:rsid w:val="0099729D"/>
    <w:rsid w:val="009D1DF2"/>
    <w:rsid w:val="009D4E6B"/>
    <w:rsid w:val="00A005BD"/>
    <w:rsid w:val="00A17A47"/>
    <w:rsid w:val="00A31042"/>
    <w:rsid w:val="00A604BB"/>
    <w:rsid w:val="00A62A79"/>
    <w:rsid w:val="00A67336"/>
    <w:rsid w:val="00A97C16"/>
    <w:rsid w:val="00AA38DB"/>
    <w:rsid w:val="00AE7905"/>
    <w:rsid w:val="00B06C1C"/>
    <w:rsid w:val="00B51DFC"/>
    <w:rsid w:val="00BB5010"/>
    <w:rsid w:val="00BF0DDC"/>
    <w:rsid w:val="00BF2BA2"/>
    <w:rsid w:val="00C5202F"/>
    <w:rsid w:val="00C812A9"/>
    <w:rsid w:val="00C86853"/>
    <w:rsid w:val="00CE7737"/>
    <w:rsid w:val="00CF1CA0"/>
    <w:rsid w:val="00CF3E8E"/>
    <w:rsid w:val="00D579FD"/>
    <w:rsid w:val="00D62C00"/>
    <w:rsid w:val="00D67378"/>
    <w:rsid w:val="00DA6071"/>
    <w:rsid w:val="00DE5DD8"/>
    <w:rsid w:val="00DF5574"/>
    <w:rsid w:val="00E16958"/>
    <w:rsid w:val="00E26E25"/>
    <w:rsid w:val="00E4463D"/>
    <w:rsid w:val="00EB194D"/>
    <w:rsid w:val="00EF4506"/>
    <w:rsid w:val="00F42CFF"/>
    <w:rsid w:val="00F45FCB"/>
    <w:rsid w:val="00F57AE0"/>
    <w:rsid w:val="00F905B2"/>
    <w:rsid w:val="00FE2574"/>
    <w:rsid w:val="00FE5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C159"/>
  <w15:chartTrackingRefBased/>
  <w15:docId w15:val="{31D4925C-A1DE-2747-8C69-12234D12E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DD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0DD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714DD-C4A6-B544-895E-C55AC661B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762</Words>
  <Characters>21450</Characters>
  <Application>Microsoft Office Word</Application>
  <DocSecurity>0</DocSecurity>
  <Lines>178</Lines>
  <Paragraphs>50</Paragraphs>
  <ScaleCrop>false</ScaleCrop>
  <Company/>
  <LinksUpToDate>false</LinksUpToDate>
  <CharactersWithSpaces>2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Ramgopal</dc:creator>
  <cp:keywords/>
  <dc:description/>
  <cp:lastModifiedBy>Sriram Ramgopal</cp:lastModifiedBy>
  <cp:revision>31</cp:revision>
  <dcterms:created xsi:type="dcterms:W3CDTF">2020-12-31T18:18:00Z</dcterms:created>
  <dcterms:modified xsi:type="dcterms:W3CDTF">2021-10-0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ic-pediatrics</vt:lpwstr>
  </property>
  <property fmtid="{D5CDD505-2E9C-101B-9397-08002B2CF9AE}" pid="3" name="Mendeley Recent Style Name 0_1">
    <vt:lpwstr>Academic Pediatric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critical-care</vt:lpwstr>
  </property>
  <property fmtid="{D5CDD505-2E9C-101B-9397-08002B2CF9AE}" pid="15" name="Mendeley Recent Style Name 6_1">
    <vt:lpwstr>Journal of Critical Car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ediatric-infectious-disease-journal</vt:lpwstr>
  </property>
  <property fmtid="{D5CDD505-2E9C-101B-9397-08002B2CF9AE}" pid="19" name="Mendeley Recent Style Name 8_1">
    <vt:lpwstr>Pediatric Infectious Disease Journal</vt:lpwstr>
  </property>
  <property fmtid="{D5CDD505-2E9C-101B-9397-08002B2CF9AE}" pid="20" name="Mendeley Recent Style Id 9_1">
    <vt:lpwstr>http://www.zotero.org/styles/pediatrics</vt:lpwstr>
  </property>
  <property fmtid="{D5CDD505-2E9C-101B-9397-08002B2CF9AE}" pid="21" name="Mendeley Recent Style Name 9_1">
    <vt:lpwstr>Pediatrics</vt:lpwstr>
  </property>
  <property fmtid="{D5CDD505-2E9C-101B-9397-08002B2CF9AE}" pid="22" name="Mendeley Citation Style_1">
    <vt:lpwstr>http://www.zotero.org/styles/journal-of-critical-care</vt:lpwstr>
  </property>
  <property fmtid="{D5CDD505-2E9C-101B-9397-08002B2CF9AE}" pid="23" name="Mendeley Document_1">
    <vt:lpwstr>True</vt:lpwstr>
  </property>
  <property fmtid="{D5CDD505-2E9C-101B-9397-08002B2CF9AE}" pid="24" name="Mendeley Unique User Id_1">
    <vt:lpwstr>abd1f3c3-1c1f-34b4-9164-b21a4322fac3</vt:lpwstr>
  </property>
</Properties>
</file>